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51A" w:rsidRPr="008E4367" w:rsidRDefault="00DA651A" w:rsidP="00DA651A">
      <w:pPr>
        <w:spacing w:line="480" w:lineRule="auto"/>
        <w:jc w:val="both"/>
        <w:rPr>
          <w:b/>
          <w:color w:val="000000"/>
        </w:rPr>
      </w:pPr>
      <w:bookmarkStart w:id="0" w:name="_GoBack"/>
      <w:bookmarkEnd w:id="0"/>
      <w:r>
        <w:rPr>
          <w:b/>
          <w:bCs/>
          <w:color w:val="000000"/>
        </w:rPr>
        <w:t>S2</w:t>
      </w:r>
      <w:r w:rsidRPr="008E4367">
        <w:rPr>
          <w:b/>
          <w:bCs/>
          <w:color w:val="000000"/>
        </w:rPr>
        <w:t xml:space="preserve"> Table. </w:t>
      </w:r>
      <w:r w:rsidRPr="008E4367">
        <w:rPr>
          <w:b/>
          <w:color w:val="000000"/>
        </w:rPr>
        <w:t>Interactions between personality and birth characteristics in predicting subjective birth experiences (W-DEQ-B), and the discrepancy between subjective birth experiences and previous FOC (W-DEQ-B minus W-DEQ-A)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A651A" w:rsidRPr="008E4367" w:rsidTr="00FD3608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 xml:space="preserve">Subjective birth experience </w:t>
            </w:r>
          </w:p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(W-DEQ-B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 xml:space="preserve">Difference between FOC and subjective birth experience </w:t>
            </w:r>
          </w:p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(W-DEQ-B minus W-DEQ-A)</w:t>
            </w:r>
          </w:p>
        </w:tc>
      </w:tr>
      <w:tr w:rsidR="00DA651A" w:rsidRPr="008E4367" w:rsidTr="00FD3608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N = 282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N = 272</w:t>
            </w:r>
          </w:p>
        </w:tc>
      </w:tr>
      <w:tr w:rsidR="00DA651A" w:rsidRPr="008E4367" w:rsidTr="00FD3608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>Interaction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  <w:color w:val="000000"/>
              </w:rPr>
              <w:t>β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  <w:color w:val="000000"/>
              </w:rPr>
              <w:t>β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jc w:val="center"/>
              <w:rPr>
                <w:b/>
              </w:rPr>
            </w:pPr>
            <w:r w:rsidRPr="008E4367">
              <w:rPr>
                <w:b/>
              </w:rPr>
              <w:t>p</w:t>
            </w:r>
          </w:p>
        </w:tc>
      </w:tr>
      <w:tr w:rsidR="00DA651A" w:rsidRPr="0009539D" w:rsidTr="00FD3608">
        <w:tc>
          <w:tcPr>
            <w:tcW w:w="5070" w:type="dxa"/>
            <w:tcBorders>
              <w:top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Parity (1 vs. 0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Open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83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443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Conscientious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5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97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xtraversion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3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48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Agreeable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89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60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motional stability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20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5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029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>Preterm delivery (1 vs. 0)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Open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5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0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9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2.2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59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lastRenderedPageBreak/>
              <w:t xml:space="preserve">   Conscientious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1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69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1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681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xtraversion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5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0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05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6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2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075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Agreeable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8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8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99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0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7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72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motional stability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1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7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4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00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6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3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05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>Mode of delivery (1 vs. 0)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Open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5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36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6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346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Conscientious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9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05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8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383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xtraversion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5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1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09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6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7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905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Agreeable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8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0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5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5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921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motional stability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9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25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614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>Mode of delivery (2 vs. 0)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Open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2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5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461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Conscientious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5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9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00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6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218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xtraversion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5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4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480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Agreeable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4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982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motional stability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2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883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lastRenderedPageBreak/>
              <w:t>Mode of delivery (3 vs. 0)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Open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56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465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Conscientious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8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7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6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19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xtraversion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6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5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5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9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233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Agreeable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8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7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315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motional stability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54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5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1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068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>Anesthesia (1 vs. 0)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Open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4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524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Conscientious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56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964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xtraversion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2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813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4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449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Agreeable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8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1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4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334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motional stability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4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4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5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041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>Anesthesia (2 vs. 0)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Open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1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5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6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&lt;.00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0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1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2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888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Conscientious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7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0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2.5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&lt;.00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38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563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xtraversion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8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3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9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6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2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64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1.2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765</w:t>
            </w:r>
          </w:p>
        </w:tc>
      </w:tr>
      <w:tr w:rsidR="00DA651A" w:rsidRPr="0009539D" w:rsidTr="00FD3608">
        <w:tc>
          <w:tcPr>
            <w:tcW w:w="5070" w:type="dxa"/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lastRenderedPageBreak/>
              <w:t xml:space="preserve">   Agreeableness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36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17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89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182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5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71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60</w:t>
            </w:r>
          </w:p>
        </w:tc>
        <w:tc>
          <w:tcPr>
            <w:tcW w:w="1134" w:type="dxa"/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876</w:t>
            </w:r>
          </w:p>
        </w:tc>
      </w:tr>
      <w:tr w:rsidR="00DA651A" w:rsidRPr="0009539D" w:rsidTr="00FD3608">
        <w:tc>
          <w:tcPr>
            <w:tcW w:w="5070" w:type="dxa"/>
            <w:tcBorders>
              <w:bottom w:val="single" w:sz="4" w:space="0" w:color="auto"/>
            </w:tcBorders>
          </w:tcPr>
          <w:p w:rsidR="00DA651A" w:rsidRPr="008E4367" w:rsidRDefault="00DA651A" w:rsidP="00FD3608">
            <w:pPr>
              <w:pStyle w:val="APANormal"/>
              <w:ind w:firstLine="0"/>
              <w:rPr>
                <w:b/>
              </w:rPr>
            </w:pPr>
            <w:r w:rsidRPr="008E4367">
              <w:rPr>
                <w:b/>
              </w:rPr>
              <w:t xml:space="preserve">   Emotional stabi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8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0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-1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0.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A651A" w:rsidRPr="0009539D" w:rsidRDefault="00DA651A" w:rsidP="00FD3608">
            <w:pPr>
              <w:pStyle w:val="APANormal"/>
              <w:ind w:firstLine="0"/>
              <w:jc w:val="center"/>
            </w:pPr>
            <w:r w:rsidRPr="0009539D">
              <w:t>.362</w:t>
            </w:r>
          </w:p>
        </w:tc>
      </w:tr>
    </w:tbl>
    <w:p w:rsidR="00DA651A" w:rsidRPr="008E4367" w:rsidRDefault="00DA651A" w:rsidP="00DA651A">
      <w:pPr>
        <w:pStyle w:val="APANormal"/>
        <w:ind w:firstLine="0"/>
        <w:rPr>
          <w:color w:val="000000"/>
        </w:rPr>
      </w:pPr>
      <w:r w:rsidRPr="008E4367">
        <w:t xml:space="preserve">Note: </w:t>
      </w:r>
      <w:r w:rsidRPr="008E4367">
        <w:rPr>
          <w:color w:val="000000"/>
        </w:rPr>
        <w:t>β = standardized beta-coefficients from linear regressions, adjusted for age at baseline. CI = confidence interval.</w:t>
      </w:r>
    </w:p>
    <w:p w:rsidR="00F66C4E" w:rsidRDefault="00F66C4E"/>
    <w:sectPr w:rsidR="00F66C4E" w:rsidSect="00DD6543">
      <w:pgSz w:w="16840" w:h="11907" w:orient="landscape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4B0"/>
    <w:rsid w:val="00015BCC"/>
    <w:rsid w:val="00027BDF"/>
    <w:rsid w:val="00122D16"/>
    <w:rsid w:val="0023377E"/>
    <w:rsid w:val="003214FF"/>
    <w:rsid w:val="005138E0"/>
    <w:rsid w:val="00520243"/>
    <w:rsid w:val="00611652"/>
    <w:rsid w:val="00676C10"/>
    <w:rsid w:val="006F040D"/>
    <w:rsid w:val="008954B0"/>
    <w:rsid w:val="00923383"/>
    <w:rsid w:val="009B6546"/>
    <w:rsid w:val="009B6D87"/>
    <w:rsid w:val="00C0380C"/>
    <w:rsid w:val="00C577C4"/>
    <w:rsid w:val="00DA651A"/>
    <w:rsid w:val="00E64E6E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Normal">
    <w:name w:val="APA Normal"/>
    <w:link w:val="APANormalZchn"/>
    <w:uiPriority w:val="99"/>
    <w:rsid w:val="00DA651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A65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ANormalZchn">
    <w:name w:val="APA Normal Zchn"/>
    <w:basedOn w:val="DefaultParagraphFont"/>
    <w:link w:val="APANormal"/>
    <w:uiPriority w:val="99"/>
    <w:rsid w:val="00DA651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Normal">
    <w:name w:val="APA Normal"/>
    <w:link w:val="APANormalZchn"/>
    <w:uiPriority w:val="99"/>
    <w:rsid w:val="00DA651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A65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ANormalZchn">
    <w:name w:val="APA Normal Zchn"/>
    <w:basedOn w:val="DefaultParagraphFont"/>
    <w:link w:val="APANormal"/>
    <w:uiPriority w:val="99"/>
    <w:rsid w:val="00DA651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0-14T04:58:00Z</dcterms:created>
  <dcterms:modified xsi:type="dcterms:W3CDTF">2021-10-14T04:58:00Z</dcterms:modified>
</cp:coreProperties>
</file>